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04DD3" w14:textId="77777777" w:rsidR="00F17C40" w:rsidRPr="00A8132D" w:rsidRDefault="00F17C40" w:rsidP="00F17C40">
      <w:pPr>
        <w:rPr>
          <w:b/>
          <w:bCs/>
          <w:color w:val="000000" w:themeColor="text1"/>
          <w:lang w:val="en-US"/>
        </w:rPr>
      </w:pPr>
      <w:r w:rsidRPr="00A8132D">
        <w:rPr>
          <w:b/>
          <w:bCs/>
          <w:color w:val="000000" w:themeColor="text1"/>
          <w:lang w:val="en-US"/>
        </w:rPr>
        <w:t>Supplementary Table 1. Ovid Search Strategy</w:t>
      </w:r>
    </w:p>
    <w:p w14:paraId="42065F36" w14:textId="77777777" w:rsidR="00F17C40" w:rsidRPr="00A8132D" w:rsidRDefault="00F17C40" w:rsidP="00F17C40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F17C40" w:rsidRPr="00A8132D" w14:paraId="7692C17B" w14:textId="77777777" w:rsidTr="00FB41E8">
        <w:trPr>
          <w:trHeight w:val="567"/>
        </w:trPr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097F6001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OVID Medline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pub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Ahead of Print, In-Process &amp; Other Non-Indexed Citations, Ovid MEDLINE(R) Daily and Ovid MEDLINE(R) 1946 to Present</w:t>
            </w:r>
          </w:p>
        </w:tc>
      </w:tr>
      <w:tr w:rsidR="00F17C40" w:rsidRPr="00A8132D" w14:paraId="58D7C98E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7715719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anticonvulsant.mp. or exp Anticonvulsants/</w:t>
            </w:r>
          </w:p>
        </w:tc>
        <w:tc>
          <w:tcPr>
            <w:tcW w:w="1083" w:type="dxa"/>
            <w:vAlign w:val="center"/>
          </w:tcPr>
          <w:p w14:paraId="0CB36289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57677</w:t>
            </w:r>
          </w:p>
        </w:tc>
      </w:tr>
      <w:tr w:rsidR="00F17C40" w:rsidRPr="00A8132D" w14:paraId="6569BE32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695C37BB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 xml:space="preserve">(phenobarbital or phenytoin or primidone or valproate or carbamazepine or ethosuximide or brivaracetam or clobazam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slicarbazepin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felbamate or gabapentin or pregabalin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acosamid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lamotrigine or levetiracetam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xacarbazepin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perampanel or tiagabine or topiramate or vigabatrin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onisamid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rufinamide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obamat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p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083" w:type="dxa"/>
            <w:vAlign w:val="center"/>
          </w:tcPr>
          <w:p w14:paraId="11D2F766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7222</w:t>
            </w:r>
          </w:p>
        </w:tc>
      </w:tr>
      <w:tr w:rsidR="00F17C40" w:rsidRPr="00A8132D" w14:paraId="333FF34E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4B28292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exp Factor Xa Inhibitors/ or doac.mp. or noac.mp.</w:t>
            </w:r>
          </w:p>
        </w:tc>
        <w:tc>
          <w:tcPr>
            <w:tcW w:w="1083" w:type="dxa"/>
            <w:vAlign w:val="center"/>
          </w:tcPr>
          <w:p w14:paraId="6F47DEEC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552</w:t>
            </w:r>
          </w:p>
        </w:tc>
      </w:tr>
      <w:tr w:rsidR="00F17C40" w:rsidRPr="00A8132D" w14:paraId="6A69AC29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3765BCA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(rivaroxaban or apixaban or edoxaban or dabigatran).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p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083" w:type="dxa"/>
            <w:vAlign w:val="center"/>
          </w:tcPr>
          <w:p w14:paraId="5502E074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000</w:t>
            </w:r>
          </w:p>
        </w:tc>
      </w:tr>
      <w:tr w:rsidR="00F17C40" w:rsidRPr="00A8132D" w14:paraId="085E0B61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72FEA1EB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1 or 2</w:t>
            </w:r>
          </w:p>
        </w:tc>
        <w:tc>
          <w:tcPr>
            <w:tcW w:w="1083" w:type="dxa"/>
            <w:vAlign w:val="center"/>
          </w:tcPr>
          <w:p w14:paraId="2D96AC5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7790</w:t>
            </w:r>
          </w:p>
        </w:tc>
      </w:tr>
      <w:tr w:rsidR="00F17C40" w:rsidRPr="00A8132D" w14:paraId="4914A553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1AE73B31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3 or 4</w:t>
            </w:r>
          </w:p>
        </w:tc>
        <w:tc>
          <w:tcPr>
            <w:tcW w:w="1083" w:type="dxa"/>
            <w:vAlign w:val="center"/>
          </w:tcPr>
          <w:p w14:paraId="33D68E0F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777</w:t>
            </w:r>
          </w:p>
        </w:tc>
      </w:tr>
      <w:tr w:rsidR="00F17C40" w:rsidRPr="00A8132D" w14:paraId="27DECD14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38172CC1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5 and 6</w:t>
            </w:r>
          </w:p>
        </w:tc>
        <w:tc>
          <w:tcPr>
            <w:tcW w:w="1083" w:type="dxa"/>
            <w:vAlign w:val="center"/>
          </w:tcPr>
          <w:p w14:paraId="6C1CCC84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7</w:t>
            </w:r>
          </w:p>
        </w:tc>
      </w:tr>
      <w:tr w:rsidR="00F17C40" w:rsidRPr="00A8132D" w14:paraId="2334DBD2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96E4C1D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limit 7 to dt=20190301-20221201</w:t>
            </w:r>
          </w:p>
        </w:tc>
        <w:tc>
          <w:tcPr>
            <w:tcW w:w="1083" w:type="dxa"/>
            <w:vAlign w:val="center"/>
          </w:tcPr>
          <w:p w14:paraId="076AB1D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</w:tr>
      <w:tr w:rsidR="00F17C40" w:rsidRPr="00A8132D" w14:paraId="1D0AE639" w14:textId="77777777" w:rsidTr="00FB41E8">
        <w:trPr>
          <w:trHeight w:val="567"/>
        </w:trPr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3DE1DDE8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mbase &lt;1996 to 2022 December 19&gt;</w:t>
            </w:r>
          </w:p>
        </w:tc>
      </w:tr>
      <w:tr w:rsidR="00F17C40" w:rsidRPr="00A8132D" w14:paraId="36ED34C6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462EE37C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exp anticonvulsive agent/</w:t>
            </w:r>
          </w:p>
        </w:tc>
        <w:tc>
          <w:tcPr>
            <w:tcW w:w="1083" w:type="dxa"/>
            <w:vAlign w:val="center"/>
          </w:tcPr>
          <w:p w14:paraId="0FD9F087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59532</w:t>
            </w:r>
          </w:p>
        </w:tc>
      </w:tr>
      <w:tr w:rsidR="00F17C40" w:rsidRPr="00A8132D" w14:paraId="5FCEC86B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450E5F94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 xml:space="preserve">(phenobarbital or phenytoin or primidone or valproate or carbamazepine or ethosuximide or brivaracetam or clobazam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slicarbazepin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felbamate or gabapentin or pregabalin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acosamid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lamotrigine or levetiracetam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xacarbazepin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perampanel or tiagabine or topiramate or vigabatrin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onisamid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rufinamide or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obamate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p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083" w:type="dxa"/>
            <w:vAlign w:val="center"/>
          </w:tcPr>
          <w:p w14:paraId="53758DD3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8613</w:t>
            </w:r>
          </w:p>
        </w:tc>
      </w:tr>
      <w:tr w:rsidR="00F17C40" w:rsidRPr="00A8132D" w14:paraId="53F3011B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1AEB98E0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exp rivaroxaban/ or exp dabigatran/ or exp apixaban/ or doac.mp. or noac.mp.</w:t>
            </w:r>
          </w:p>
        </w:tc>
        <w:tc>
          <w:tcPr>
            <w:tcW w:w="1083" w:type="dxa"/>
            <w:vAlign w:val="center"/>
          </w:tcPr>
          <w:p w14:paraId="5B548158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0536</w:t>
            </w:r>
          </w:p>
        </w:tc>
      </w:tr>
      <w:tr w:rsidR="00F17C40" w:rsidRPr="00A8132D" w14:paraId="347C6CD1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C7E577B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(rivaroxaban or apixaban or edoxaban or dabigatran).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p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083" w:type="dxa"/>
            <w:vAlign w:val="center"/>
          </w:tcPr>
          <w:p w14:paraId="05EEC807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0359</w:t>
            </w:r>
          </w:p>
        </w:tc>
      </w:tr>
      <w:tr w:rsidR="00F17C40" w:rsidRPr="00A8132D" w14:paraId="591238AC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4675137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1 or 2</w:t>
            </w:r>
          </w:p>
        </w:tc>
        <w:tc>
          <w:tcPr>
            <w:tcW w:w="1083" w:type="dxa"/>
            <w:vAlign w:val="center"/>
          </w:tcPr>
          <w:p w14:paraId="2AA362CE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64102</w:t>
            </w:r>
          </w:p>
        </w:tc>
      </w:tr>
      <w:tr w:rsidR="00F17C40" w:rsidRPr="00A8132D" w14:paraId="2C464A9F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B151566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3 or 4</w:t>
            </w:r>
          </w:p>
        </w:tc>
        <w:tc>
          <w:tcPr>
            <w:tcW w:w="1083" w:type="dxa"/>
            <w:vAlign w:val="center"/>
          </w:tcPr>
          <w:p w14:paraId="62E2A7A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3785</w:t>
            </w:r>
          </w:p>
        </w:tc>
      </w:tr>
      <w:tr w:rsidR="00F17C40" w:rsidRPr="00A8132D" w14:paraId="3C8A358B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1FA97BE6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5 and 6</w:t>
            </w:r>
          </w:p>
        </w:tc>
        <w:tc>
          <w:tcPr>
            <w:tcW w:w="1083" w:type="dxa"/>
            <w:vAlign w:val="center"/>
          </w:tcPr>
          <w:p w14:paraId="4402DAA1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89</w:t>
            </w:r>
          </w:p>
        </w:tc>
      </w:tr>
      <w:tr w:rsidR="00F17C40" w:rsidRPr="00A8132D" w14:paraId="0668422F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1D34F448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limit 7 to dd=20190301-20221201</w:t>
            </w:r>
          </w:p>
        </w:tc>
        <w:tc>
          <w:tcPr>
            <w:tcW w:w="1083" w:type="dxa"/>
            <w:vAlign w:val="center"/>
          </w:tcPr>
          <w:p w14:paraId="138C3F62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7</w:t>
            </w:r>
          </w:p>
        </w:tc>
      </w:tr>
      <w:tr w:rsidR="00F17C40" w:rsidRPr="00A8132D" w14:paraId="73F1EF72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68BFC5A9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 xml:space="preserve">limit 7 to </w:t>
            </w:r>
            <w:proofErr w:type="spellStart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d</w:t>
            </w:r>
            <w:proofErr w:type="spellEnd"/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=20190301-20221201</w:t>
            </w:r>
          </w:p>
        </w:tc>
        <w:tc>
          <w:tcPr>
            <w:tcW w:w="1083" w:type="dxa"/>
            <w:vAlign w:val="center"/>
          </w:tcPr>
          <w:p w14:paraId="200ED444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64</w:t>
            </w:r>
          </w:p>
        </w:tc>
      </w:tr>
      <w:tr w:rsidR="00F17C40" w:rsidRPr="00A8132D" w14:paraId="5D21F809" w14:textId="77777777" w:rsidTr="00FB41E8">
        <w:trPr>
          <w:trHeight w:val="567"/>
        </w:trPr>
        <w:tc>
          <w:tcPr>
            <w:tcW w:w="7933" w:type="dxa"/>
            <w:vAlign w:val="center"/>
          </w:tcPr>
          <w:p w14:paraId="237BD1D7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</w:t>
            </w: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ab/>
              <w:t>8 or 9</w:t>
            </w:r>
          </w:p>
        </w:tc>
        <w:tc>
          <w:tcPr>
            <w:tcW w:w="1083" w:type="dxa"/>
            <w:vAlign w:val="center"/>
          </w:tcPr>
          <w:p w14:paraId="602DEE75" w14:textId="77777777" w:rsidR="00F17C40" w:rsidRPr="00A8132D" w:rsidRDefault="00F17C40" w:rsidP="00FB41E8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8132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41</w:t>
            </w:r>
          </w:p>
        </w:tc>
      </w:tr>
    </w:tbl>
    <w:p w14:paraId="7B3562EF" w14:textId="77777777" w:rsidR="00F17C40" w:rsidRPr="00A8132D" w:rsidRDefault="00F17C40" w:rsidP="00F17C40">
      <w:pPr>
        <w:rPr>
          <w:rFonts w:cstheme="minorHAnsi"/>
          <w:color w:val="000000" w:themeColor="text1"/>
          <w:lang w:val="en-US"/>
        </w:rPr>
        <w:sectPr w:rsidR="00F17C40" w:rsidRPr="00A8132D" w:rsidSect="00C341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2159B8" w14:textId="77777777" w:rsidR="00F17C40" w:rsidRPr="00A8132D" w:rsidRDefault="00F17C40" w:rsidP="00F17C40">
      <w:pPr>
        <w:rPr>
          <w:b/>
          <w:bCs/>
          <w:color w:val="000000" w:themeColor="text1"/>
          <w:lang w:val="en-US"/>
        </w:rPr>
      </w:pPr>
      <w:r w:rsidRPr="00A8132D">
        <w:rPr>
          <w:b/>
          <w:bCs/>
          <w:color w:val="000000" w:themeColor="text1"/>
          <w:lang w:val="en-US"/>
        </w:rPr>
        <w:lastRenderedPageBreak/>
        <w:t>Supplementary Table 2. Quality Assessment of Cohort Studies</w:t>
      </w:r>
    </w:p>
    <w:p w14:paraId="7C7BBB16" w14:textId="77777777" w:rsidR="00F17C40" w:rsidRPr="00A8132D" w:rsidRDefault="00F17C40" w:rsidP="00F17C40">
      <w:pPr>
        <w:rPr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page" w:tblpX="750" w:tblpY="123"/>
        <w:tblW w:w="15569" w:type="dxa"/>
        <w:tblLook w:val="04A0" w:firstRow="1" w:lastRow="0" w:firstColumn="1" w:lastColumn="0" w:noHBand="0" w:noVBand="1"/>
      </w:tblPr>
      <w:tblGrid>
        <w:gridCol w:w="1851"/>
        <w:gridCol w:w="1596"/>
        <w:gridCol w:w="1342"/>
        <w:gridCol w:w="1275"/>
        <w:gridCol w:w="2194"/>
        <w:gridCol w:w="2095"/>
        <w:gridCol w:w="1701"/>
        <w:gridCol w:w="1843"/>
        <w:gridCol w:w="1672"/>
      </w:tblGrid>
      <w:tr w:rsidR="00F17C40" w:rsidRPr="00A8132D" w14:paraId="35942866" w14:textId="77777777" w:rsidTr="00FB41E8">
        <w:trPr>
          <w:trHeight w:val="340"/>
        </w:trPr>
        <w:tc>
          <w:tcPr>
            <w:tcW w:w="1851" w:type="dxa"/>
            <w:vMerge w:val="restart"/>
            <w:noWrap/>
            <w:vAlign w:val="center"/>
            <w:hideMark/>
          </w:tcPr>
          <w:p w14:paraId="31C533A1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6407" w:type="dxa"/>
            <w:gridSpan w:val="4"/>
            <w:vAlign w:val="center"/>
            <w:hideMark/>
          </w:tcPr>
          <w:p w14:paraId="755A6C0B" w14:textId="77777777" w:rsidR="00F17C40" w:rsidRPr="00A8132D" w:rsidRDefault="00F17C40" w:rsidP="00FB41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2095" w:type="dxa"/>
            <w:vAlign w:val="center"/>
            <w:hideMark/>
          </w:tcPr>
          <w:p w14:paraId="28EFE9EB" w14:textId="77777777" w:rsidR="00F17C40" w:rsidRPr="00A8132D" w:rsidRDefault="00F17C40" w:rsidP="00FB41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5216" w:type="dxa"/>
            <w:gridSpan w:val="3"/>
            <w:vAlign w:val="center"/>
            <w:hideMark/>
          </w:tcPr>
          <w:p w14:paraId="16EDA308" w14:textId="77777777" w:rsidR="00F17C40" w:rsidRPr="00A8132D" w:rsidRDefault="00F17C40" w:rsidP="00FB41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come</w:t>
            </w:r>
          </w:p>
        </w:tc>
      </w:tr>
      <w:tr w:rsidR="00F17C40" w:rsidRPr="00A8132D" w14:paraId="70F939AC" w14:textId="77777777" w:rsidTr="00FB41E8">
        <w:trPr>
          <w:trHeight w:val="74"/>
        </w:trPr>
        <w:tc>
          <w:tcPr>
            <w:tcW w:w="1851" w:type="dxa"/>
            <w:vMerge/>
            <w:noWrap/>
            <w:vAlign w:val="center"/>
            <w:hideMark/>
          </w:tcPr>
          <w:p w14:paraId="0FDE9744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vAlign w:val="center"/>
            <w:hideMark/>
          </w:tcPr>
          <w:p w14:paraId="695DC6B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presentativeness of the exposed cohort</w:t>
            </w:r>
          </w:p>
        </w:tc>
        <w:tc>
          <w:tcPr>
            <w:tcW w:w="1342" w:type="dxa"/>
            <w:vAlign w:val="center"/>
            <w:hideMark/>
          </w:tcPr>
          <w:p w14:paraId="4D9E6C5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on of the non-exposed cohort</w:t>
            </w:r>
          </w:p>
        </w:tc>
        <w:tc>
          <w:tcPr>
            <w:tcW w:w="1275" w:type="dxa"/>
            <w:vAlign w:val="center"/>
            <w:hideMark/>
          </w:tcPr>
          <w:p w14:paraId="51AE64F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certainment of exposure</w:t>
            </w:r>
          </w:p>
        </w:tc>
        <w:tc>
          <w:tcPr>
            <w:tcW w:w="2194" w:type="dxa"/>
            <w:vAlign w:val="center"/>
            <w:hideMark/>
          </w:tcPr>
          <w:p w14:paraId="2A638BF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monstration that outcome of interest was not present at start of study</w:t>
            </w:r>
          </w:p>
        </w:tc>
        <w:tc>
          <w:tcPr>
            <w:tcW w:w="2095" w:type="dxa"/>
            <w:vAlign w:val="center"/>
            <w:hideMark/>
          </w:tcPr>
          <w:p w14:paraId="47FDDD85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arability of cohorts based on the design or analysis</w:t>
            </w:r>
          </w:p>
        </w:tc>
        <w:tc>
          <w:tcPr>
            <w:tcW w:w="1701" w:type="dxa"/>
            <w:vAlign w:val="center"/>
            <w:hideMark/>
          </w:tcPr>
          <w:p w14:paraId="7128202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ment of outcome</w:t>
            </w:r>
          </w:p>
        </w:tc>
        <w:tc>
          <w:tcPr>
            <w:tcW w:w="1843" w:type="dxa"/>
            <w:vAlign w:val="center"/>
            <w:hideMark/>
          </w:tcPr>
          <w:p w14:paraId="2B65E357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s follow-up long enough for outcomes to occur</w:t>
            </w:r>
          </w:p>
        </w:tc>
        <w:tc>
          <w:tcPr>
            <w:tcW w:w="1672" w:type="dxa"/>
            <w:vAlign w:val="center"/>
            <w:hideMark/>
          </w:tcPr>
          <w:p w14:paraId="7ECF478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equacy of follow up of cohorts</w:t>
            </w:r>
          </w:p>
        </w:tc>
      </w:tr>
      <w:tr w:rsidR="00F17C40" w:rsidRPr="00A8132D" w14:paraId="7CE92EEE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24267E16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lman 2019</w:t>
            </w:r>
          </w:p>
        </w:tc>
        <w:tc>
          <w:tcPr>
            <w:tcW w:w="1596" w:type="dxa"/>
            <w:vAlign w:val="center"/>
          </w:tcPr>
          <w:p w14:paraId="73BFDC8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</w:tcPr>
          <w:p w14:paraId="227CB66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256F969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194" w:type="dxa"/>
            <w:vAlign w:val="center"/>
          </w:tcPr>
          <w:p w14:paraId="44F0152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095" w:type="dxa"/>
            <w:vAlign w:val="center"/>
          </w:tcPr>
          <w:p w14:paraId="4967BF19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2C1B04B0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238FAF47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672" w:type="dxa"/>
            <w:vAlign w:val="center"/>
          </w:tcPr>
          <w:p w14:paraId="5A43FA61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17C40" w:rsidRPr="00A8132D" w14:paraId="13A65D52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18BA5C8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ng 2020</w:t>
            </w:r>
          </w:p>
        </w:tc>
        <w:tc>
          <w:tcPr>
            <w:tcW w:w="1596" w:type="dxa"/>
            <w:vAlign w:val="center"/>
          </w:tcPr>
          <w:p w14:paraId="407D128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</w:tcPr>
          <w:p w14:paraId="193D345E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5C0EB3C4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194" w:type="dxa"/>
            <w:vAlign w:val="center"/>
          </w:tcPr>
          <w:p w14:paraId="3B135A31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095" w:type="dxa"/>
            <w:vAlign w:val="center"/>
          </w:tcPr>
          <w:p w14:paraId="7077EA88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436D505A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53B06AB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672" w:type="dxa"/>
            <w:vAlign w:val="center"/>
          </w:tcPr>
          <w:p w14:paraId="31FB603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17C40" w:rsidRPr="00A8132D" w14:paraId="25CD51FE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7056CFA1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hou 2020</w:t>
            </w:r>
          </w:p>
        </w:tc>
        <w:tc>
          <w:tcPr>
            <w:tcW w:w="1596" w:type="dxa"/>
            <w:vAlign w:val="center"/>
            <w:hideMark/>
          </w:tcPr>
          <w:p w14:paraId="4D684035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  <w:hideMark/>
          </w:tcPr>
          <w:p w14:paraId="337420AC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9164426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194" w:type="dxa"/>
            <w:vAlign w:val="center"/>
            <w:hideMark/>
          </w:tcPr>
          <w:p w14:paraId="36411B3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095" w:type="dxa"/>
            <w:vAlign w:val="center"/>
            <w:hideMark/>
          </w:tcPr>
          <w:p w14:paraId="7ABE6D76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67A4F8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D4B1F5A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672" w:type="dxa"/>
            <w:vAlign w:val="center"/>
            <w:hideMark/>
          </w:tcPr>
          <w:p w14:paraId="55FEAA04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17C40" w:rsidRPr="00A8132D" w14:paraId="0EBE80F4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50CF3E6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iustozzi</w:t>
            </w:r>
            <w:proofErr w:type="spellEnd"/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1596" w:type="dxa"/>
            <w:vAlign w:val="center"/>
            <w:hideMark/>
          </w:tcPr>
          <w:p w14:paraId="39992FE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  <w:hideMark/>
          </w:tcPr>
          <w:p w14:paraId="44CEDBB9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vAlign w:val="center"/>
            <w:hideMark/>
          </w:tcPr>
          <w:p w14:paraId="4ED03441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194" w:type="dxa"/>
            <w:vAlign w:val="center"/>
            <w:hideMark/>
          </w:tcPr>
          <w:p w14:paraId="2471789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095" w:type="dxa"/>
            <w:vAlign w:val="center"/>
            <w:hideMark/>
          </w:tcPr>
          <w:p w14:paraId="302CA7BA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C2B671B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43" w:type="dxa"/>
            <w:vAlign w:val="center"/>
            <w:hideMark/>
          </w:tcPr>
          <w:p w14:paraId="681F5D29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672" w:type="dxa"/>
            <w:vAlign w:val="center"/>
            <w:hideMark/>
          </w:tcPr>
          <w:p w14:paraId="1645CC6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F17C40" w:rsidRPr="00A8132D" w14:paraId="55E77757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3D65D0B4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onich</w:t>
            </w:r>
            <w:proofErr w:type="spellEnd"/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1596" w:type="dxa"/>
            <w:vAlign w:val="center"/>
            <w:hideMark/>
          </w:tcPr>
          <w:p w14:paraId="06046ED9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  <w:hideMark/>
          </w:tcPr>
          <w:p w14:paraId="731D2C0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1302240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194" w:type="dxa"/>
            <w:vAlign w:val="center"/>
            <w:hideMark/>
          </w:tcPr>
          <w:p w14:paraId="6E9ED32E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2095" w:type="dxa"/>
            <w:vAlign w:val="center"/>
            <w:hideMark/>
          </w:tcPr>
          <w:p w14:paraId="5E18750F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B4FA946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43" w:type="dxa"/>
            <w:vAlign w:val="center"/>
            <w:hideMark/>
          </w:tcPr>
          <w:p w14:paraId="6A1DC0B0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672" w:type="dxa"/>
            <w:vAlign w:val="center"/>
            <w:hideMark/>
          </w:tcPr>
          <w:p w14:paraId="12760D43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F17C40" w:rsidRPr="00A8132D" w14:paraId="5A7BB01F" w14:textId="77777777" w:rsidTr="00FB41E8">
        <w:trPr>
          <w:trHeight w:val="340"/>
        </w:trPr>
        <w:tc>
          <w:tcPr>
            <w:tcW w:w="1851" w:type="dxa"/>
            <w:noWrap/>
            <w:vAlign w:val="center"/>
          </w:tcPr>
          <w:p w14:paraId="2BDA20B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ndeloro 2022</w:t>
            </w:r>
          </w:p>
        </w:tc>
        <w:tc>
          <w:tcPr>
            <w:tcW w:w="1596" w:type="dxa"/>
            <w:vAlign w:val="center"/>
            <w:hideMark/>
          </w:tcPr>
          <w:p w14:paraId="6A250934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342" w:type="dxa"/>
            <w:vAlign w:val="center"/>
            <w:hideMark/>
          </w:tcPr>
          <w:p w14:paraId="29DF071A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6C2049E8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194" w:type="dxa"/>
            <w:vAlign w:val="center"/>
            <w:hideMark/>
          </w:tcPr>
          <w:p w14:paraId="2DC044D7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2095" w:type="dxa"/>
            <w:vAlign w:val="center"/>
            <w:hideMark/>
          </w:tcPr>
          <w:p w14:paraId="441DB3D0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28805E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43" w:type="dxa"/>
            <w:vAlign w:val="center"/>
            <w:hideMark/>
          </w:tcPr>
          <w:p w14:paraId="77568857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672" w:type="dxa"/>
            <w:vAlign w:val="center"/>
            <w:hideMark/>
          </w:tcPr>
          <w:p w14:paraId="4DB95842" w14:textId="77777777" w:rsidR="00F17C40" w:rsidRPr="00A8132D" w:rsidRDefault="00F17C40" w:rsidP="00FB41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13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</w:tbl>
    <w:p w14:paraId="56206E6D" w14:textId="77777777" w:rsidR="00F17C40" w:rsidRPr="00A8132D" w:rsidRDefault="00F17C40" w:rsidP="00F17C40">
      <w:pPr>
        <w:rPr>
          <w:rFonts w:cstheme="minorHAnsi"/>
          <w:color w:val="000000" w:themeColor="text1"/>
          <w:lang w:val="en-US"/>
        </w:rPr>
      </w:pPr>
    </w:p>
    <w:p w14:paraId="35392B48" w14:textId="77777777" w:rsidR="00F17C40" w:rsidRPr="00A8132D" w:rsidRDefault="00F17C40" w:rsidP="00F17C40">
      <w:pPr>
        <w:rPr>
          <w:rFonts w:cstheme="minorHAnsi"/>
          <w:color w:val="000000" w:themeColor="text1"/>
          <w:lang w:val="en-US"/>
        </w:rPr>
      </w:pPr>
      <w:r w:rsidRPr="00A8132D">
        <w:rPr>
          <w:rFonts w:cstheme="minorHAnsi"/>
          <w:color w:val="000000" w:themeColor="text1"/>
          <w:lang w:val="en-US"/>
        </w:rPr>
        <w:t>Footnote: * item present; - item not present.</w:t>
      </w:r>
    </w:p>
    <w:p w14:paraId="7EA41CF2" w14:textId="77777777" w:rsidR="00060BB0" w:rsidRPr="00F17C40" w:rsidRDefault="00060BB0">
      <w:pPr>
        <w:rPr>
          <w:lang w:val="en-US"/>
        </w:rPr>
      </w:pPr>
    </w:p>
    <w:sectPr w:rsidR="00060BB0" w:rsidRPr="00F17C40" w:rsidSect="00571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C40"/>
    <w:rsid w:val="00023D7C"/>
    <w:rsid w:val="00024B85"/>
    <w:rsid w:val="0005343A"/>
    <w:rsid w:val="00060BB0"/>
    <w:rsid w:val="000733D9"/>
    <w:rsid w:val="000D3784"/>
    <w:rsid w:val="00177A31"/>
    <w:rsid w:val="001A2341"/>
    <w:rsid w:val="001B453F"/>
    <w:rsid w:val="001C7B70"/>
    <w:rsid w:val="001D348F"/>
    <w:rsid w:val="001D7BAA"/>
    <w:rsid w:val="001F04B8"/>
    <w:rsid w:val="002104FF"/>
    <w:rsid w:val="0023647B"/>
    <w:rsid w:val="00247E0A"/>
    <w:rsid w:val="00275DE8"/>
    <w:rsid w:val="002A5FB9"/>
    <w:rsid w:val="002E771E"/>
    <w:rsid w:val="00316877"/>
    <w:rsid w:val="0034258E"/>
    <w:rsid w:val="003613BC"/>
    <w:rsid w:val="0038734D"/>
    <w:rsid w:val="003A1DA5"/>
    <w:rsid w:val="003B6F16"/>
    <w:rsid w:val="003E09FB"/>
    <w:rsid w:val="003F3AA5"/>
    <w:rsid w:val="003F7432"/>
    <w:rsid w:val="00413FBB"/>
    <w:rsid w:val="00445F30"/>
    <w:rsid w:val="00450929"/>
    <w:rsid w:val="00464062"/>
    <w:rsid w:val="00472D5A"/>
    <w:rsid w:val="004D00B4"/>
    <w:rsid w:val="004F374A"/>
    <w:rsid w:val="005127FA"/>
    <w:rsid w:val="005477A5"/>
    <w:rsid w:val="00594F7A"/>
    <w:rsid w:val="005D41DD"/>
    <w:rsid w:val="005E706C"/>
    <w:rsid w:val="00624EEB"/>
    <w:rsid w:val="006464DB"/>
    <w:rsid w:val="006928F3"/>
    <w:rsid w:val="00693658"/>
    <w:rsid w:val="006971E6"/>
    <w:rsid w:val="006B22C0"/>
    <w:rsid w:val="006B2C3C"/>
    <w:rsid w:val="006E6425"/>
    <w:rsid w:val="00714210"/>
    <w:rsid w:val="007267BB"/>
    <w:rsid w:val="007567BF"/>
    <w:rsid w:val="007B09F7"/>
    <w:rsid w:val="007B450D"/>
    <w:rsid w:val="007D4818"/>
    <w:rsid w:val="00810BEE"/>
    <w:rsid w:val="00834A9E"/>
    <w:rsid w:val="008406FC"/>
    <w:rsid w:val="00843D5F"/>
    <w:rsid w:val="00854287"/>
    <w:rsid w:val="008615E1"/>
    <w:rsid w:val="00886AE0"/>
    <w:rsid w:val="008B531E"/>
    <w:rsid w:val="008B53D0"/>
    <w:rsid w:val="008D3276"/>
    <w:rsid w:val="008E4245"/>
    <w:rsid w:val="00910D06"/>
    <w:rsid w:val="00926E99"/>
    <w:rsid w:val="0098195A"/>
    <w:rsid w:val="009C3FEE"/>
    <w:rsid w:val="009E3490"/>
    <w:rsid w:val="00A13273"/>
    <w:rsid w:val="00A434B6"/>
    <w:rsid w:val="00A93950"/>
    <w:rsid w:val="00A94D48"/>
    <w:rsid w:val="00AC310A"/>
    <w:rsid w:val="00AD6842"/>
    <w:rsid w:val="00B20008"/>
    <w:rsid w:val="00B476F1"/>
    <w:rsid w:val="00B70A8C"/>
    <w:rsid w:val="00B84488"/>
    <w:rsid w:val="00B86A78"/>
    <w:rsid w:val="00BA309D"/>
    <w:rsid w:val="00BB4174"/>
    <w:rsid w:val="00BE70E9"/>
    <w:rsid w:val="00C775FF"/>
    <w:rsid w:val="00CB36AE"/>
    <w:rsid w:val="00CC7A32"/>
    <w:rsid w:val="00CD5F3D"/>
    <w:rsid w:val="00D348FA"/>
    <w:rsid w:val="00D37278"/>
    <w:rsid w:val="00D466E0"/>
    <w:rsid w:val="00DB52AD"/>
    <w:rsid w:val="00DC1692"/>
    <w:rsid w:val="00DE73F2"/>
    <w:rsid w:val="00DF280A"/>
    <w:rsid w:val="00E55624"/>
    <w:rsid w:val="00F17C40"/>
    <w:rsid w:val="00F22404"/>
    <w:rsid w:val="00F45B11"/>
    <w:rsid w:val="00FA09CF"/>
    <w:rsid w:val="00FA23C4"/>
    <w:rsid w:val="00FB2F01"/>
    <w:rsid w:val="00FD2275"/>
    <w:rsid w:val="00FD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F71345"/>
  <w15:chartTrackingRefBased/>
  <w15:docId w15:val="{6852186E-0E56-8648-82E9-3C59E851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C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C40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ndeloro</dc:creator>
  <cp:keywords/>
  <dc:description/>
  <cp:lastModifiedBy>Matteo Candeloro</cp:lastModifiedBy>
  <cp:revision>1</cp:revision>
  <dcterms:created xsi:type="dcterms:W3CDTF">2023-03-11T09:59:00Z</dcterms:created>
  <dcterms:modified xsi:type="dcterms:W3CDTF">2023-03-11T09:59:00Z</dcterms:modified>
</cp:coreProperties>
</file>